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E5B51" w14:textId="628A86EB" w:rsidR="000B1C74" w:rsidRDefault="000A1D55">
      <w:pPr>
        <w:rPr>
          <w:rFonts w:ascii="Arial" w:hAnsi="Arial" w:cs="Arial"/>
          <w:b/>
          <w:sz w:val="22"/>
          <w:szCs w:val="22"/>
        </w:rPr>
      </w:pPr>
      <w:r w:rsidRPr="000A1D55">
        <w:rPr>
          <w:rFonts w:ascii="Arial" w:hAnsi="Arial" w:cs="Arial"/>
          <w:b/>
          <w:sz w:val="22"/>
          <w:szCs w:val="22"/>
        </w:rPr>
        <w:t xml:space="preserve">Supplementary File 1. </w:t>
      </w:r>
      <w:r w:rsidRPr="000A1D55">
        <w:rPr>
          <w:rFonts w:ascii="Arial" w:hAnsi="Arial" w:cs="Arial"/>
          <w:b/>
          <w:i/>
          <w:sz w:val="22"/>
          <w:szCs w:val="22"/>
        </w:rPr>
        <w:t>Neurospora crassa</w:t>
      </w:r>
      <w:r w:rsidRPr="000A1D55">
        <w:rPr>
          <w:rFonts w:ascii="Arial" w:hAnsi="Arial" w:cs="Arial"/>
          <w:b/>
          <w:sz w:val="22"/>
          <w:szCs w:val="22"/>
        </w:rPr>
        <w:t xml:space="preserve"> strains used in this study.</w:t>
      </w:r>
    </w:p>
    <w:p w14:paraId="7766E126" w14:textId="40D871B4" w:rsidR="000A1D55" w:rsidRDefault="000A1D55">
      <w:pPr>
        <w:rPr>
          <w:rFonts w:ascii="Arial" w:hAnsi="Arial" w:cs="Arial"/>
          <w:b/>
          <w:sz w:val="22"/>
          <w:szCs w:val="22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806"/>
        <w:gridCol w:w="5659"/>
        <w:gridCol w:w="1885"/>
      </w:tblGrid>
      <w:tr w:rsidR="000A1D55" w:rsidRPr="000A1D55" w14:paraId="79A53FEA" w14:textId="77777777" w:rsidTr="001F6803">
        <w:trPr>
          <w:trHeight w:val="320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5950" w14:textId="77777777" w:rsidR="000A1D55" w:rsidRPr="000A1D55" w:rsidRDefault="000A1D55" w:rsidP="000A1D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5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4E71" w14:textId="77777777" w:rsidR="000A1D55" w:rsidRPr="000A1D55" w:rsidRDefault="000A1D55" w:rsidP="000A1D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32F9" w14:textId="77777777" w:rsidR="000A1D55" w:rsidRPr="000A1D55" w:rsidRDefault="000A1D55" w:rsidP="000A1D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0A1D55" w:rsidRPr="000A1D55" w14:paraId="1660B429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DC75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2489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5670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R74A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at 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C9AC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</w:t>
            </w:r>
          </w:p>
        </w:tc>
      </w:tr>
      <w:tr w:rsidR="000A1D55" w:rsidRPr="000A1D55" w14:paraId="04063F86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5938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9718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8866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-51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ba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565E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</w:t>
            </w:r>
          </w:p>
        </w:tc>
      </w:tr>
      <w:tr w:rsidR="000A1D55" w:rsidRPr="000A1D55" w14:paraId="6E51D1CB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B664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11229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1BCF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NCU04242::hph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82E0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 (</w:t>
            </w:r>
            <w:r w:rsidRPr="000A1D5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f1</w:t>
            </w:r>
            <w:r w:rsidRPr="000A1D5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</w:rPr>
              <w:t>prd-6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A1D55" w:rsidRPr="000A1D55" w14:paraId="5188EC73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53DA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15706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BCD1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NCU05267::hph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∆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-51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ba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89FA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 (</w:t>
            </w:r>
            <w:r w:rsidRPr="000A1D5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f2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A1D55" w:rsidRPr="000A1D55" w14:paraId="7D0747B8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CD33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11679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3B4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NCU03435::hph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6061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 (</w:t>
            </w:r>
            <w:r w:rsidRPr="000A1D5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f3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0A1D55" w:rsidRPr="000A1D55" w14:paraId="06B346E9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75FEC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12475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A0CD" w14:textId="77777777" w:rsidR="000A1D55" w:rsidRPr="000A1D55" w:rsidRDefault="000A1D55" w:rsidP="000A1D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NCU03775::hph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978F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FGSC</w:t>
            </w:r>
          </w:p>
        </w:tc>
      </w:tr>
      <w:tr w:rsidR="000A1D55" w:rsidRPr="000A1D55" w14:paraId="492CA9B8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409B9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SC2244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5D712" w14:textId="77777777" w:rsidR="000A1D55" w:rsidRPr="000A1D55" w:rsidRDefault="000A1D55" w:rsidP="000A1D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∆NCU04187::hph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(</w:t>
            </w:r>
            <w:r w:rsidRPr="000A1D5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us-51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W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8B7B7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FGSC (</w:t>
            </w:r>
            <w:r w:rsidRPr="000A1D55">
              <w:rPr>
                <w:rFonts w:ascii="Arial" w:eastAsia="Times New Roman" w:hAnsi="Arial" w:cs="Arial"/>
                <w:i/>
                <w:sz w:val="16"/>
                <w:szCs w:val="16"/>
              </w:rPr>
              <w:t>cbp80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0A1D55" w:rsidRPr="000A1D55" w14:paraId="3AFD1F7C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C133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-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94B2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625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Laboratory</w:t>
            </w:r>
          </w:p>
        </w:tc>
      </w:tr>
      <w:tr w:rsidR="000A1D55" w:rsidRPr="000A1D55" w14:paraId="66219E32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B243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-4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827D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E08F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Laboratory</w:t>
            </w:r>
          </w:p>
        </w:tc>
      </w:tr>
      <w:tr w:rsidR="000A1D55" w:rsidRPr="000A1D55" w14:paraId="0A24E162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D29C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-4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7A78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d-2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3898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dman Laboratory</w:t>
            </w:r>
          </w:p>
        </w:tc>
      </w:tr>
      <w:tr w:rsidR="000A1D55" w:rsidRPr="000A1D55" w14:paraId="2B8ED458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2EFD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-102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7734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d-2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D0D1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dman Laboratory</w:t>
            </w:r>
          </w:p>
        </w:tc>
      </w:tr>
      <w:tr w:rsidR="000A1D55" w:rsidRPr="000A1D55" w14:paraId="55FB66BE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4F575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8-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59E8" w14:textId="77777777" w:rsidR="000A1D55" w:rsidRPr="000A1D55" w:rsidRDefault="000A1D55" w:rsidP="000A1D5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a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a-2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NCU00685]; ∆mus-52::hph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[heterokaryon]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C8EF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D: 19450520</w:t>
            </w:r>
          </w:p>
        </w:tc>
      </w:tr>
      <w:tr w:rsidR="000A1D55" w:rsidRPr="000A1D55" w14:paraId="7B66A860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72C6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D10C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9F42" w14:textId="77777777" w:rsidR="000A1D55" w:rsidRPr="000A1D55" w:rsidRDefault="000A1D55" w:rsidP="000A1D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 (Fig 1, 3, 4)</w:t>
            </w:r>
          </w:p>
        </w:tc>
      </w:tr>
      <w:tr w:rsidR="000A1D55" w:rsidRPr="000A1D55" w14:paraId="3FC096F0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5F51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834-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6465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a-2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NCU0101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327D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1)</w:t>
            </w:r>
          </w:p>
        </w:tc>
      </w:tr>
      <w:tr w:rsidR="000A1D55" w:rsidRPr="000A1D55" w14:paraId="539E956D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517F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29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6CF2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::NCU01019-luciferase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rd-2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INV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6AC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1)</w:t>
            </w:r>
          </w:p>
        </w:tc>
      </w:tr>
      <w:tr w:rsidR="000A1D55" w:rsidRPr="000A1D55" w14:paraId="31A61C72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76798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0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E266" w14:textId="77777777" w:rsidR="000A1D55" w:rsidRPr="000A1D55" w:rsidRDefault="000A1D55" w:rsidP="000A1D55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::NCU01019-luciferase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3507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Sup Fig 2)</w:t>
            </w:r>
          </w:p>
        </w:tc>
      </w:tr>
      <w:tr w:rsidR="000A1D55" w:rsidRPr="000A1D55" w14:paraId="08580FD6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FF28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786-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EC8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D2E9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, 4, 5)</w:t>
            </w:r>
          </w:p>
        </w:tc>
      </w:tr>
      <w:tr w:rsidR="000A1D55" w:rsidRPr="000A1D55" w14:paraId="02DB2A94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3A6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A4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07AC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, 4, 5)</w:t>
            </w:r>
          </w:p>
        </w:tc>
      </w:tr>
      <w:tr w:rsidR="000A1D55" w:rsidRPr="000A1D55" w14:paraId="40BB2111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221E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2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B52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V5-NCU01019∆SUZ[∆aa345-431]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E13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224B4DED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6436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600E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V5-NCU01019∆Cterminus[∆aa440-790]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DD4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3C315781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36DE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4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BE37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s-5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NCU01019∆R3H[∆aa264-344]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F61C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4B034401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C6B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CX002_B4-11-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D53C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NCU01019∆SUZ[∆aa345-432]-V5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439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30FA4040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BFE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CX002_B4-11-6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6C6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NCU01019∆R3H[∆aa281-344]-V5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F4A6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530C61AD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96B8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CX002_B4-11-5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BE8D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NCU01019∆Cterminus[∆aa495-790]-V5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F96C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38020870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0197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CX002_B4-11-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CC3A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NCU01019∆Cterminus[∆aa525-612]-V5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D2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49F9B85D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72ED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CX002_B4-11-8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B77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NCU01019∆Cterminus[∆aa625-682]-V5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B04F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)</w:t>
            </w:r>
          </w:p>
        </w:tc>
      </w:tr>
      <w:tr w:rsidR="000A1D55" w:rsidRPr="000A1D55" w14:paraId="7A0FBCE7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B6C2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81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E45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NCU01019-10xGly_V5_10xHis_3xFLAG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8AB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2, 3)</w:t>
            </w:r>
          </w:p>
        </w:tc>
      </w:tr>
      <w:tr w:rsidR="000A1D55" w:rsidRPr="000A1D55" w14:paraId="1632B5BD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EE061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888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2C9D2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NCU16560-10xGly_V5_10xHis_3xFLAG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55C4D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3)</w:t>
            </w:r>
          </w:p>
        </w:tc>
      </w:tr>
      <w:tr w:rsidR="000A1D55" w:rsidRPr="000A1D55" w14:paraId="10C7E31A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DD3E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5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553B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a-2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p-NCU00685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C41B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4, 5)</w:t>
            </w:r>
          </w:p>
        </w:tc>
      </w:tr>
      <w:tr w:rsidR="000A1D55" w:rsidRPr="000A1D55" w14:paraId="145E9498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252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6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1DD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a-2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p-NCU00685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583B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4)</w:t>
            </w:r>
          </w:p>
        </w:tc>
      </w:tr>
      <w:tr w:rsidR="000A1D55" w:rsidRPr="000A1D55" w14:paraId="0E0F7902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57CD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721-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F902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NCU00685-SHORT-HA3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C20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A1D55" w:rsidRPr="000A1D55" w14:paraId="2EE0F074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F0B6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7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255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NCU00685-SHORT-HA3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A54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4)</w:t>
            </w:r>
          </w:p>
        </w:tc>
      </w:tr>
      <w:tr w:rsidR="000A1D55" w:rsidRPr="000A1D55" w14:paraId="551A1591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685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8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7431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NCU00685-SHORT-HA3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5F4D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4)</w:t>
            </w:r>
          </w:p>
        </w:tc>
      </w:tr>
      <w:tr w:rsidR="000A1D55" w:rsidRPr="000A1D55" w14:paraId="73B0B4F7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3A9C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39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51D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4242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at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2615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  <w:tr w:rsidR="000A1D55" w:rsidRPr="000A1D55" w14:paraId="582AA60B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508E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40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35EB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4242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6C82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  <w:tr w:rsidR="000A1D55" w:rsidRPr="000A1D55" w14:paraId="415033D7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E6B5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941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B17B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5267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7BC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  <w:tr w:rsidR="000A1D55" w:rsidRPr="000A1D55" w14:paraId="4A96E23E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96B2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42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1177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5267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42A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  <w:tr w:rsidR="000A1D55" w:rsidRPr="000A1D55" w14:paraId="65CE2390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4D3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43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6DDA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3435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133F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  <w:tr w:rsidR="000A1D55" w:rsidRPr="000A1D55" w14:paraId="532DBCCF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36B0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44</w:t>
            </w:r>
          </w:p>
        </w:tc>
        <w:tc>
          <w:tcPr>
            <w:tcW w:w="5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BC94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r-1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rq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cbox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p-luciferase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3435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1019::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4DE9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  <w:tr w:rsidR="000A1D55" w:rsidRPr="000A1D55" w14:paraId="41C1529D" w14:textId="77777777" w:rsidTr="001F6803">
        <w:trPr>
          <w:trHeight w:val="320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30E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1945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2637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bar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::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a-2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 xml:space="preserve">p-NCU00685; 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s-1</w:t>
            </w:r>
            <w:r w:rsidRPr="000A1D55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bd</w:t>
            </w: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; ∆NCU04242::hph</w:t>
            </w:r>
            <w:r w:rsidRPr="000A1D5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FD33" w14:textId="77777777" w:rsidR="000A1D55" w:rsidRPr="000A1D55" w:rsidRDefault="000A1D55" w:rsidP="000A1D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A1D55">
              <w:rPr>
                <w:rFonts w:ascii="Arial" w:eastAsia="Times New Roman" w:hAnsi="Arial" w:cs="Arial"/>
                <w:sz w:val="16"/>
                <w:szCs w:val="16"/>
              </w:rPr>
              <w:t>This Study (Fig 5)</w:t>
            </w:r>
          </w:p>
        </w:tc>
      </w:tr>
    </w:tbl>
    <w:p w14:paraId="4A8EECD1" w14:textId="77777777" w:rsidR="000A1D55" w:rsidRPr="000A1D55" w:rsidRDefault="000A1D55">
      <w:pPr>
        <w:rPr>
          <w:rFonts w:ascii="Arial" w:hAnsi="Arial" w:cs="Arial"/>
        </w:rPr>
      </w:pPr>
      <w:bookmarkStart w:id="0" w:name="_GoBack"/>
      <w:bookmarkEnd w:id="0"/>
    </w:p>
    <w:sectPr w:rsidR="000A1D55" w:rsidRPr="000A1D55" w:rsidSect="00793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D55"/>
    <w:rsid w:val="000A1D55"/>
    <w:rsid w:val="000B1C74"/>
    <w:rsid w:val="0079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8E22F"/>
  <w14:defaultImageDpi w14:val="32767"/>
  <w15:chartTrackingRefBased/>
  <w15:docId w15:val="{6C41C5B2-570C-BA49-AB5C-58901B2CA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. Kelliher</dc:creator>
  <cp:keywords/>
  <dc:description/>
  <cp:lastModifiedBy>Christina M. Kelliher</cp:lastModifiedBy>
  <cp:revision>1</cp:revision>
  <dcterms:created xsi:type="dcterms:W3CDTF">2020-12-06T21:39:00Z</dcterms:created>
  <dcterms:modified xsi:type="dcterms:W3CDTF">2020-12-06T21:40:00Z</dcterms:modified>
</cp:coreProperties>
</file>